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56CFA" w14:textId="561E248D" w:rsidR="0047645D" w:rsidRDefault="00FE6D41">
      <w:r>
        <w:rPr>
          <w:rFonts w:ascii="Arial" w:hAnsi="Arial"/>
          <w:sz w:val="20"/>
          <w:szCs w:val="20"/>
          <w:u w:val="single"/>
        </w:rPr>
        <w:t xml:space="preserve">S1 Table- </w:t>
      </w:r>
      <w:r w:rsidR="00976AD5">
        <w:rPr>
          <w:rFonts w:ascii="Arial" w:hAnsi="Arial"/>
          <w:sz w:val="20"/>
          <w:szCs w:val="20"/>
          <w:u w:val="single"/>
        </w:rPr>
        <w:t xml:space="preserve">Articles </w:t>
      </w:r>
      <w:r>
        <w:rPr>
          <w:rFonts w:ascii="Arial" w:hAnsi="Arial"/>
          <w:sz w:val="20"/>
          <w:szCs w:val="20"/>
          <w:u w:val="single"/>
        </w:rPr>
        <w:t>r</w:t>
      </w:r>
      <w:r w:rsidR="00976AD5">
        <w:rPr>
          <w:rFonts w:ascii="Arial" w:hAnsi="Arial"/>
          <w:sz w:val="20"/>
          <w:szCs w:val="20"/>
          <w:u w:val="single"/>
        </w:rPr>
        <w:t xml:space="preserve">eviewed in </w:t>
      </w:r>
      <w:r>
        <w:rPr>
          <w:rFonts w:ascii="Arial" w:hAnsi="Arial"/>
          <w:sz w:val="20"/>
          <w:szCs w:val="20"/>
          <w:u w:val="single"/>
        </w:rPr>
        <w:t>f</w:t>
      </w:r>
      <w:r w:rsidR="00976AD5">
        <w:rPr>
          <w:rFonts w:ascii="Arial" w:hAnsi="Arial"/>
          <w:sz w:val="20"/>
          <w:szCs w:val="20"/>
          <w:u w:val="single"/>
        </w:rPr>
        <w:t xml:space="preserve">ull and </w:t>
      </w:r>
      <w:r>
        <w:rPr>
          <w:rFonts w:ascii="Arial" w:hAnsi="Arial"/>
          <w:sz w:val="20"/>
          <w:szCs w:val="20"/>
          <w:u w:val="single"/>
        </w:rPr>
        <w:t>e</w:t>
      </w:r>
      <w:r w:rsidR="00976AD5">
        <w:rPr>
          <w:rFonts w:ascii="Arial" w:hAnsi="Arial"/>
          <w:sz w:val="20"/>
          <w:szCs w:val="20"/>
          <w:u w:val="single"/>
        </w:rPr>
        <w:t>xcluded</w:t>
      </w:r>
      <w:r w:rsidR="00976AD5">
        <w:rPr>
          <w:rFonts w:ascii="Arial" w:hAnsi="Arial"/>
          <w:sz w:val="20"/>
          <w:szCs w:val="20"/>
        </w:rPr>
        <w:t xml:space="preserve">: </w:t>
      </w:r>
    </w:p>
    <w:tbl>
      <w:tblPr>
        <w:tblW w:w="960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85"/>
        <w:gridCol w:w="2126"/>
        <w:gridCol w:w="4395"/>
      </w:tblGrid>
      <w:tr w:rsidR="00750609" w14:paraId="724A9795" w14:textId="448D014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008CF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rtic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7D747" w14:textId="34B3143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ason for Exclus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7E5D4" w14:textId="40CC276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etails</w:t>
            </w:r>
          </w:p>
        </w:tc>
      </w:tr>
      <w:tr w:rsidR="00750609" w14:paraId="2B1851CB" w14:textId="064FF52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61256" w14:textId="36E398A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e-DE"/>
              </w:rPr>
            </w:pPr>
            <w:r w:rsidRPr="00D10F40">
              <w:rPr>
                <w:rFonts w:ascii="Arial" w:hAnsi="Arial"/>
                <w:sz w:val="20"/>
                <w:szCs w:val="20"/>
                <w:lang w:val="de-DE"/>
              </w:rPr>
              <w:t xml:space="preserve">Altemus M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e-DE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e-DE"/>
              </w:rPr>
              <w:t>. Am J Psychiatry 2003; 160: 1705-17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A63EE" w14:textId="3DBC815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>
              <w:rPr>
                <w:rFonts w:ascii="Arial" w:hAnsi="Arial"/>
                <w:sz w:val="20"/>
                <w:szCs w:val="20"/>
              </w:rPr>
              <w:t xml:space="preserve"> of child maltreatment with contro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7A9BF" w14:textId="51215D9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TSD (secondary to childhood abuse) vs control. Analysis not specific to effects of childhood </w:t>
            </w:r>
            <w:r>
              <w:rPr>
                <w:rFonts w:ascii="Arial" w:hAnsi="Arial"/>
                <w:sz w:val="20"/>
                <w:szCs w:val="20"/>
              </w:rPr>
              <w:t>maltreatment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. </w:t>
            </w:r>
          </w:p>
        </w:tc>
      </w:tr>
      <w:tr w:rsidR="00750609" w14:paraId="18FAE124" w14:textId="5013C0F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6924A" w14:textId="2187068D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Appleto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Health Psychology 2012; 31(4): 413-4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D3BC5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EE85E" w14:textId="3726189A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socio-economic adversity not child maltreatment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750609" w14:paraId="2837DBBA" w14:textId="7B713CB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BDD1F" w14:textId="471C68FF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Arch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Affective Disorders 2012; 143: 39-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2D665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Inflammatory condit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5BF0B" w14:textId="6F4909D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mited to participants with cancer</w:t>
            </w:r>
          </w:p>
        </w:tc>
      </w:tr>
      <w:tr w:rsidR="00750609" w14:paraId="35CDB79B" w14:textId="2314C84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52BF1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fr-FR"/>
              </w:rPr>
            </w:pPr>
            <w:r w:rsidRPr="00D10F40">
              <w:rPr>
                <w:rFonts w:ascii="Arial" w:hAnsi="Arial"/>
                <w:sz w:val="20"/>
                <w:szCs w:val="20"/>
                <w:lang w:val="fr-FR"/>
              </w:rPr>
              <w:t xml:space="preserve">Ayaydin H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fr-FR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fr-FR"/>
              </w:rPr>
              <w:t>. Paediatrics International 2016; 58: 105-1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BDDD" w14:textId="5B3C5B3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>
              <w:rPr>
                <w:rFonts w:ascii="Arial" w:hAnsi="Arial"/>
                <w:sz w:val="20"/>
                <w:szCs w:val="20"/>
              </w:rPr>
              <w:t xml:space="preserve"> of child maltreatment with contro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11C9F" w14:textId="54ABBA7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TSD (secondary to child sexual abuse) vs control. Analysis not specific to effects of </w:t>
            </w:r>
            <w:r>
              <w:rPr>
                <w:rFonts w:ascii="Arial" w:hAnsi="Arial"/>
                <w:sz w:val="20"/>
                <w:szCs w:val="20"/>
              </w:rPr>
              <w:t>childhood maltreatment.</w:t>
            </w:r>
          </w:p>
        </w:tc>
      </w:tr>
      <w:tr w:rsidR="00D44E99" w14:paraId="5B82F33C" w14:textId="77777777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F4C6D" w14:textId="655BAF51" w:rsidR="00D44E99" w:rsidRPr="00D44E99" w:rsidRDefault="00D44E9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fr-FR"/>
              </w:rPr>
            </w:pPr>
            <w:r w:rsidRPr="00D44E99">
              <w:rPr>
                <w:rFonts w:ascii="Arial" w:hAnsi="Arial"/>
                <w:sz w:val="20"/>
                <w:szCs w:val="20"/>
                <w:lang w:val="fr-FR"/>
              </w:rPr>
              <w:t xml:space="preserve">Baldwin </w:t>
            </w:r>
            <w:r w:rsidRPr="00D44E99">
              <w:rPr>
                <w:rFonts w:ascii="Arial" w:hAnsi="Arial"/>
                <w:i/>
                <w:sz w:val="20"/>
                <w:szCs w:val="20"/>
                <w:lang w:val="fr-FR"/>
              </w:rPr>
              <w:t>et al</w:t>
            </w:r>
            <w:r w:rsidRPr="00D44E99">
              <w:rPr>
                <w:rFonts w:ascii="Arial" w:hAnsi="Arial"/>
                <w:sz w:val="20"/>
                <w:szCs w:val="20"/>
                <w:lang w:val="fr-FR"/>
              </w:rPr>
              <w:t xml:space="preserve"> </w:t>
            </w:r>
            <w:r w:rsidRPr="00D44E99">
              <w:rPr>
                <w:rFonts w:ascii="Arial" w:hAnsi="Arial"/>
                <w:sz w:val="20"/>
                <w:szCs w:val="20"/>
              </w:rPr>
              <w:t>Brain, behavior, and immunity. 2018;67:211-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3B329" w14:textId="1DA45F7E" w:rsidR="00D44E99" w:rsidRPr="00D10F40" w:rsidRDefault="00D44E9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D0343" w14:textId="7C14AC05" w:rsidR="00D44E99" w:rsidRPr="00D10F40" w:rsidRDefault="00D44E9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ncludes bullying and exposure to parental domestic violence</w:t>
            </w:r>
          </w:p>
        </w:tc>
      </w:tr>
      <w:tr w:rsidR="00750609" w14:paraId="41851C86" w14:textId="7138C94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97380" w14:textId="732CA1AB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elling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Immunotoxicology 2008; 5(4): 419-4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05E0E" w14:textId="768A307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  <w:r>
              <w:rPr>
                <w:rFonts w:ascii="Arial" w:hAnsi="Arial"/>
                <w:sz w:val="20"/>
                <w:szCs w:val="20"/>
              </w:rPr>
              <w:t xml:space="preserve"> articl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9CF5E" w14:textId="4FCD912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 article</w:t>
            </w:r>
          </w:p>
        </w:tc>
      </w:tr>
      <w:tr w:rsidR="00750609" w14:paraId="354D64E6" w14:textId="327C548E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40790" w14:textId="557BB87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eren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MC Medicine 2017; 15(1): 1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5E9F6" w14:textId="5D86CB9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</w:t>
            </w:r>
            <w:r>
              <w:rPr>
                <w:rFonts w:ascii="Arial" w:hAnsi="Arial"/>
                <w:sz w:val="20"/>
                <w:szCs w:val="20"/>
              </w:rPr>
              <w:t>w articl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E0D40" w14:textId="7A693CAA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 article</w:t>
            </w:r>
          </w:p>
        </w:tc>
      </w:tr>
      <w:tr w:rsidR="00750609" w14:paraId="5E9A5FA4" w14:textId="20C8FB3F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49FEC" w14:textId="52787E5D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ick 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Dev Psychobiol 2015; 57(1): 131-1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CC83B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63D70" w14:textId="55CB79A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0569DD37" w14:textId="223D6A1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3F91B" w14:textId="3F7C92A0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ielas 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Journal of Psychosomatic Research 2012; 73: 313-3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84B3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E3138" w14:textId="3469880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429E4643" w14:textId="06CB241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839DB" w14:textId="214586F1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ow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Childhood maltreatment and monocyte gene expression among women with breast cancer. Brain Behavior and Immunity 2020- In pr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A849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Gene express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FD270" w14:textId="0B24C07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utcome is gene expression not blood based biomarkers. Also limited to participants with cancer.</w:t>
            </w:r>
          </w:p>
        </w:tc>
      </w:tr>
      <w:tr w:rsidR="00750609" w14:paraId="3739AC9F" w14:textId="6435D91D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A6044" w14:textId="51005503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ublitz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Obstetric Medixine 2017; 10(3): 120-1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2CC70" w14:textId="1BF75CD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s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CBA1E" w14:textId="40330D0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eports 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effect over time only, no baseline comparisons. </w:t>
            </w:r>
          </w:p>
        </w:tc>
      </w:tr>
      <w:tr w:rsidR="00750609" w14:paraId="7E581AB8" w14:textId="580B73F6" w:rsidTr="00750609">
        <w:trPr>
          <w:trHeight w:val="784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11A0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fr-FR"/>
              </w:rPr>
            </w:pPr>
            <w:r w:rsidRPr="00D10F40">
              <w:rPr>
                <w:rFonts w:ascii="Arial" w:hAnsi="Arial"/>
                <w:sz w:val="20"/>
                <w:szCs w:val="20"/>
                <w:lang w:val="fr-FR"/>
              </w:rPr>
              <w:t xml:space="preserve">Bucker J </w:t>
            </w:r>
            <w:r w:rsidRPr="00D10F40">
              <w:rPr>
                <w:rFonts w:ascii="Arial" w:hAnsi="Arial"/>
                <w:i/>
                <w:sz w:val="20"/>
                <w:szCs w:val="20"/>
                <w:lang w:val="fr-FR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fr-FR"/>
              </w:rPr>
              <w:t>Acta Psychiatrica Scandinavica 2015; 131: 360-3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D8BC6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comparis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8A4C8" w14:textId="0538254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TSD (secondary to childhood abuse) vs control. Analysis no specific to effects of abuse/neglect. </w:t>
            </w:r>
          </w:p>
        </w:tc>
      </w:tr>
      <w:tr w:rsidR="00750609" w14:paraId="27985F8A" w14:textId="43B90046" w:rsidTr="00750609">
        <w:trPr>
          <w:trHeight w:val="841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60559" w14:textId="68C487DC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Carpent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Neuropsychopharmacology 2010 35: 2617-26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8E6BC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test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1FB77" w14:textId="6EE7364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er Social Stress Test</w:t>
            </w:r>
          </w:p>
        </w:tc>
      </w:tr>
      <w:tr w:rsidR="00750609" w14:paraId="46C1BBAC" w14:textId="27CBA5A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5EF2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Carroll J </w:t>
            </w:r>
            <w:r w:rsidRPr="00D10F40">
              <w:rPr>
                <w:rFonts w:ascii="Arial" w:hAnsi="Arial"/>
                <w:i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>PNAS 2013; 110 (42): 17149-171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B023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Composite scor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D542" w14:textId="2BBABB8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easures CRP and Il-6 as part of a multi-systemic risk score. Values dichotomised as highest risk and aggregated into this score. No comparisons of CRP or Il-6 exposure vs control so cannot include. Of interest abuse/neglect associated with higher multi-systemic risk scores but significant protective interaction with parental warmth. </w:t>
            </w:r>
          </w:p>
        </w:tc>
      </w:tr>
      <w:tr w:rsidR="00750609" w14:paraId="1A4CBFC8" w14:textId="1C9DC2D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98357" w14:textId="43A8D45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Che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, Behaviour, and Immunity 2018; 69: 582-5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12D8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862DF" w14:textId="7DD88BD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is ACEs, not </w:t>
            </w:r>
            <w:r>
              <w:rPr>
                <w:rFonts w:ascii="Arial" w:hAnsi="Arial"/>
                <w:sz w:val="20"/>
                <w:szCs w:val="20"/>
              </w:rPr>
              <w:t>specifically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child maltreatment</w:t>
            </w:r>
            <w:r w:rsidRPr="00D10F40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750609" w14:paraId="02E77886" w14:textId="405CF26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61B6C" w14:textId="079E73FF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Cho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rain Behavior and Immunity 2012; 26(6): 859-8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C5EA3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F8468" w14:textId="7779B73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roader adversity including parental substance use and mental illness. </w:t>
            </w:r>
          </w:p>
        </w:tc>
      </w:tr>
      <w:tr w:rsidR="00750609" w14:paraId="0E77CCE6" w14:textId="5396A73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74FFA" w14:textId="3FB3B257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lastRenderedPageBreak/>
              <w:t xml:space="preserve">Cichetti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Dev Psychobiol 2015; 27(2): 553-5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B52E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E37CC" w14:textId="13774F0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 only</w:t>
            </w:r>
          </w:p>
        </w:tc>
      </w:tr>
      <w:tr w:rsidR="00750609" w14:paraId="2AFC7F3D" w14:textId="03F9A4D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C5EDC" w14:textId="55D11D12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Cohen-Wood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>. Brain 18; 67: 203-2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8C363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Genetic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F98A2" w14:textId="3FEE469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</w:t>
            </w:r>
            <w:r w:rsidRPr="00D10F40">
              <w:rPr>
                <w:rFonts w:ascii="Arial" w:hAnsi="Arial"/>
                <w:sz w:val="20"/>
                <w:szCs w:val="20"/>
              </w:rPr>
              <w:t>enetic outcome</w:t>
            </w:r>
            <w:r>
              <w:rPr>
                <w:rFonts w:ascii="Arial" w:hAnsi="Arial"/>
                <w:sz w:val="20"/>
                <w:szCs w:val="20"/>
              </w:rPr>
              <w:t xml:space="preserve"> only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750609" w14:paraId="3EA235A2" w14:textId="47C0863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A1709" w14:textId="2F7163F9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Crosswell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sychosom Med 2014; 76(3): 208-2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0726A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Inflammatory condit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3FD26" w14:textId="6B6A626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mited to participants with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cancer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750609" w14:paraId="17F1EB95" w14:textId="6F0D272E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05B9E" w14:textId="6377ED7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>Dan</w:t>
            </w:r>
            <w:r w:rsidR="00453310">
              <w:rPr>
                <w:rFonts w:ascii="Arial" w:hAnsi="Arial"/>
                <w:sz w:val="20"/>
                <w:szCs w:val="20"/>
                <w:lang w:val="da-DK"/>
              </w:rPr>
              <w:t>e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se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 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; Arch Gen Psychiatry 2008; 65(4): 409-4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86CC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Duplicate sampl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E5EBF" w14:textId="0A37F93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ports on same Dunedin sample as Danase 2007. Relevant results show elevated CRP in MDD + child maltreatment vs controls but NS elevation in MDD no maltreatment vs controls. </w:t>
            </w:r>
          </w:p>
        </w:tc>
      </w:tr>
      <w:tr w:rsidR="00750609" w14:paraId="775F336D" w14:textId="641E643D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76C13" w14:textId="0BD0C77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>Dan</w:t>
            </w:r>
            <w:r w:rsidR="00453310">
              <w:rPr>
                <w:rFonts w:ascii="Arial" w:hAnsi="Arial"/>
                <w:sz w:val="20"/>
                <w:szCs w:val="20"/>
                <w:lang w:val="da-DK"/>
              </w:rPr>
              <w:t>e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s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Arch Pediatr Adolesc Med 2009 163(12): 1135-11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DBD9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Duplicate sampl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DC31A" w14:textId="2060366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ports on same sample as Danase 2007. </w:t>
            </w:r>
          </w:p>
        </w:tc>
      </w:tr>
      <w:tr w:rsidR="00750609" w14:paraId="4B8DBC82" w14:textId="5E96AE5A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4DA2E" w14:textId="42AA8D75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Dan</w:t>
            </w:r>
            <w:r w:rsidR="00453310">
              <w:rPr>
                <w:rFonts w:ascii="Arial" w:hAnsi="Arial"/>
                <w:sz w:val="20"/>
                <w:szCs w:val="20"/>
              </w:rPr>
              <w:t>e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s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Mol Psychiatry 2011; 16(3): 244-2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BC8A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189B5" w14:textId="18C8A61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3D613931" w14:textId="30CDFA5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59B39" w14:textId="6E2F9F7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Dan</w:t>
            </w:r>
            <w:r w:rsidR="00453310">
              <w:rPr>
                <w:rFonts w:ascii="Arial" w:hAnsi="Arial"/>
                <w:sz w:val="20"/>
                <w:szCs w:val="20"/>
              </w:rPr>
              <w:t>e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s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hysiology and Behavior 2012; 106(1): 29-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44CC0" w14:textId="7F8D358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</w:t>
            </w:r>
            <w:r>
              <w:rPr>
                <w:rFonts w:ascii="Arial" w:hAnsi="Arial"/>
                <w:sz w:val="20"/>
                <w:szCs w:val="20"/>
              </w:rPr>
              <w:t>w articl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DA1F0" w14:textId="09253BD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 Article</w:t>
            </w:r>
          </w:p>
        </w:tc>
      </w:tr>
      <w:tr w:rsidR="00750609" w14:paraId="6DF4CA2A" w14:textId="4BE91A9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BE5AA" w14:textId="2BBFAF70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Dan</w:t>
            </w:r>
            <w:r w:rsidR="00453310">
              <w:rPr>
                <w:rFonts w:ascii="Arial" w:hAnsi="Arial"/>
                <w:sz w:val="20"/>
                <w:szCs w:val="20"/>
              </w:rPr>
              <w:t>e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s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Translational Psychiatry 2014; 4(9): e4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C5710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5AD7D" w14:textId="37200A6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63E7C0A3" w14:textId="3751BD6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CA6CA" w14:textId="3024B91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avid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Developmental Psychobiology 59(6): 696-70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DCBF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14406" w14:textId="3FCCD1E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 (infants)</w:t>
            </w:r>
          </w:p>
        </w:tc>
      </w:tr>
      <w:tr w:rsidR="00750609" w14:paraId="74348470" w14:textId="628D509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626AC" w14:textId="2BDC11E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eschene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2018; 41: 2120-21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9FAB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94CC5" w14:textId="3CD79E3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wider ACEs not child maltreatment</w:t>
            </w:r>
          </w:p>
        </w:tc>
      </w:tr>
      <w:tr w:rsidR="00750609" w14:paraId="29622B67" w14:textId="7D55F18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9B8FF" w14:textId="64D0C52B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i Nicola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rain, Behavior and Immunity 2013; 31: 90-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F8D73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10334" w14:textId="36DD8BC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Broader adversity including parental loss and separation. </w:t>
            </w:r>
          </w:p>
        </w:tc>
      </w:tr>
      <w:tr w:rsidR="00750609" w14:paraId="3EACA843" w14:textId="684A2C2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7D1DB" w14:textId="212A214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ich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>. Anxiety stress and coping 2015; 28(4): 372-3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2F563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Composite outcom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8FE79" w14:textId="6499D8C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Outcome is allostatic load not specific for CRP. </w:t>
            </w:r>
            <w:r>
              <w:rPr>
                <w:rFonts w:ascii="Arial" w:hAnsi="Arial"/>
                <w:sz w:val="20"/>
                <w:szCs w:val="20"/>
              </w:rPr>
              <w:t>E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xposure is broad adversity. </w:t>
            </w:r>
          </w:p>
        </w:tc>
      </w:tr>
      <w:tr w:rsidR="00750609" w14:paraId="2393AC47" w14:textId="4A3FC5E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FEF41" w14:textId="256877F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o Prado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Developmental Psychobiology 2016; 58(4): 482-4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BE882" w14:textId="0045DD8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nimal</w:t>
            </w:r>
            <w:r>
              <w:rPr>
                <w:rFonts w:ascii="Arial" w:hAnsi="Arial"/>
                <w:sz w:val="20"/>
                <w:szCs w:val="20"/>
              </w:rPr>
              <w:t xml:space="preserve"> mode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E6679" w14:textId="00AF3F7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</w:t>
            </w:r>
            <w:r w:rsidRPr="00D10F40">
              <w:rPr>
                <w:rFonts w:ascii="Arial" w:hAnsi="Arial"/>
                <w:sz w:val="20"/>
                <w:szCs w:val="20"/>
              </w:rPr>
              <w:t>nimal models</w:t>
            </w:r>
          </w:p>
        </w:tc>
      </w:tr>
      <w:tr w:rsidR="00750609" w14:paraId="1434287C" w14:textId="66C5075F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4EC97" w14:textId="3A3DF58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o Prado.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Neuropsychopharmacology 2017; 42*11): 2272-22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B2E1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617B5" w14:textId="5E236E9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</w:t>
            </w:r>
          </w:p>
        </w:tc>
      </w:tr>
      <w:tr w:rsidR="00750609" w14:paraId="55FA1D13" w14:textId="5D291C4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1E7C0" w14:textId="4EBD7F42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Druzhkova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Neuroscience and Behavioural Physiology 2019; 49(7): 916-9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26E31" w14:textId="5D85BBD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>
              <w:rPr>
                <w:rFonts w:ascii="Arial" w:hAnsi="Arial"/>
                <w:sz w:val="20"/>
                <w:szCs w:val="20"/>
              </w:rPr>
              <w:t xml:space="preserve"> of child maltreatment with control group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276C" w14:textId="6579479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o specific analyses of relationship of abuse with inflammation. </w:t>
            </w:r>
          </w:p>
        </w:tc>
      </w:tr>
      <w:tr w:rsidR="00750609" w14:paraId="776B088F" w14:textId="6886BC2A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A427B" w14:textId="655B0D8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Druzhkova.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 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Zhurnal Nevrologii I Psihiatrii imeni S.S. Korsakova 2018; 118(6): 10-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BF536" w14:textId="78BC20D4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Non-English 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5C067" w14:textId="72AAA5B4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</w:t>
            </w:r>
            <w:r w:rsidRPr="00D10F40">
              <w:rPr>
                <w:rFonts w:ascii="Arial" w:hAnsi="Arial"/>
                <w:sz w:val="20"/>
                <w:szCs w:val="20"/>
              </w:rPr>
              <w:t>ot in English (Russian)</w:t>
            </w:r>
            <w:r>
              <w:rPr>
                <w:rFonts w:ascii="Arial" w:hAnsi="Arial"/>
                <w:sz w:val="20"/>
                <w:szCs w:val="20"/>
              </w:rPr>
              <w:t xml:space="preserve">. Full text identified (above) and not meeting criteria for inclusion. </w:t>
            </w:r>
          </w:p>
        </w:tc>
      </w:tr>
      <w:tr w:rsidR="00750609" w14:paraId="3F888B5E" w14:textId="185A8F4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43E2C" w14:textId="1BD52BEF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hrlich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Development and psychopathology 2016; 28(4): 1273-12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E7F5B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2F083" w14:textId="66EC1CA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5ED0C03C" w14:textId="0F2A0FCD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76FA9" w14:textId="6CD655BE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lwenspoek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Immunology 2017; 199(12): 4046-40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8339C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81FD8" w14:textId="4CED5F0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</w:tr>
      <w:tr w:rsidR="00750609" w14:paraId="4FCFB260" w14:textId="13F74AAC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BB277" w14:textId="0497EAA6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lwenspoek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neuroendocrinology 2017; 82: 140-1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707B6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17FEC" w14:textId="030580E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</w:t>
            </w:r>
          </w:p>
        </w:tc>
      </w:tr>
      <w:tr w:rsidR="00750609" w14:paraId="37FABD40" w14:textId="26ACD2D9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ADDDF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Friedman </w:t>
            </w:r>
            <w:r w:rsidRPr="00D10F40">
              <w:rPr>
                <w:rFonts w:ascii="Arial" w:hAnsi="Arial"/>
                <w:i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Psychosom Med 2015; 77(2): 176-1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CFE75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Composite scor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63C2A" w14:textId="5F19DDC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Outcome allostatic load. No specific results for inflammatory markers. Exposure broader adversity not specifically abuse/neglect. </w:t>
            </w:r>
          </w:p>
        </w:tc>
      </w:tr>
      <w:tr w:rsidR="00750609" w14:paraId="5DFDDE7D" w14:textId="5431DB2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B058F" w14:textId="629B823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lastRenderedPageBreak/>
              <w:t xml:space="preserve">Gallo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somatic Medicine 2019 81(3): 305-3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AADE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B6956" w14:textId="360B4CA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socio-economic adversity</w:t>
            </w:r>
          </w:p>
        </w:tc>
      </w:tr>
      <w:tr w:rsidR="00750609" w14:paraId="5C8F555C" w14:textId="63710A7F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D595E" w14:textId="234C51F6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Geig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Mental Health and Prevention 2019; 13: 176-1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89A2B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In vitro measur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BC4A0" w14:textId="11C5B9F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 vitro measures only</w:t>
            </w:r>
          </w:p>
        </w:tc>
      </w:tr>
      <w:tr w:rsidR="00750609" w14:paraId="0F2C6BC0" w14:textId="32243EE7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AA04A" w14:textId="55C5DE1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Ghosh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PloS One 13(6): e01984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8F9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Broader 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BC1E1" w14:textId="0184C8D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“chronic sexual abuse” combining child and adult exposure. No specific findings for CSA. </w:t>
            </w:r>
          </w:p>
        </w:tc>
      </w:tr>
      <w:tr w:rsidR="00750609" w14:paraId="76A69B6C" w14:textId="68D4299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5AB3" w14:textId="4F7AA152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Gill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Journal of Affective Disorders 2020; 272: 1-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44AC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44B47" w14:textId="1574761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</w:t>
            </w:r>
          </w:p>
        </w:tc>
      </w:tr>
      <w:tr w:rsidR="00750609" w14:paraId="2CFF7A80" w14:textId="3904944F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56F39" w14:textId="6B6ADA6D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Gill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Journal of Traumatic Stress 2008; 21(6): 530-5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78B16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B6698" w14:textId="7EF328D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o specific comparisons of child maltreatment versus control. </w:t>
            </w:r>
          </w:p>
        </w:tc>
      </w:tr>
      <w:tr w:rsidR="00750609" w14:paraId="1480401D" w14:textId="2C21A5D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B3A1E" w14:textId="5D9289B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Gross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, Behaviour and Immunity 2015; 44: 48-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3D93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Gene express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87785" w14:textId="1BB4DCA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Monocyte gene expression</w:t>
            </w:r>
            <w:r>
              <w:rPr>
                <w:rFonts w:ascii="Arial" w:hAnsi="Arial"/>
                <w:sz w:val="20"/>
                <w:szCs w:val="20"/>
              </w:rPr>
              <w:t xml:space="preserve"> only</w:t>
            </w:r>
          </w:p>
        </w:tc>
      </w:tr>
      <w:tr w:rsidR="00750609" w14:paraId="438BDD2F" w14:textId="2237CCD7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85010" w14:textId="0E83D5E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Ha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Psychooncology 2016; 25(2): 187-1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9A8C1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Inflammatory condit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1607A" w14:textId="7ED41C1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ports exclusively on inflammation in breast cancer with radiotherapy treatment</w:t>
            </w:r>
          </w:p>
        </w:tc>
      </w:tr>
      <w:tr w:rsidR="00750609" w14:paraId="7C1CC7D2" w14:textId="6C98C49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1248C" w14:textId="0782D49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Heim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neuroendocrinology 2008; 33(6): 693-7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BA745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895AB" w14:textId="668D57D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</w:t>
            </w:r>
          </w:p>
        </w:tc>
      </w:tr>
      <w:tr w:rsidR="00750609" w14:paraId="2D8C6BDE" w14:textId="687DEEEE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AC79C" w14:textId="575CC1C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Hick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the American Association for Laboratory Animal Science 2017; 56(5): 6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4909A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nimal mode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A3851" w14:textId="4BEB04C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imal Model</w:t>
            </w:r>
          </w:p>
        </w:tc>
      </w:tr>
      <w:tr w:rsidR="00750609" w14:paraId="255262E0" w14:textId="475031D7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2EA4D" w14:textId="47002F4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Holland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Social Psychiatry and Psychiatric epidemiology 20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BF92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40DE9" w14:textId="0DE97CDA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6DF0C590" w14:textId="6B9BA2B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80237" w14:textId="44255E9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Hostina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Developmental Psychology 2015; 51: 1630-16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2B46F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F0798" w14:textId="1CBD03A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in ACEs not </w:t>
            </w:r>
            <w:r>
              <w:rPr>
                <w:rFonts w:ascii="Arial" w:hAnsi="Arial"/>
                <w:sz w:val="20"/>
                <w:szCs w:val="20"/>
              </w:rPr>
              <w:t>specifically child maltreatment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</w:tr>
      <w:tr w:rsidR="00750609" w14:paraId="13A7F8E3" w14:textId="1D536B54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0AD7" w14:textId="25311C6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Hostina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Psychoneuroendocrinology 2017; 75: 152-1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0144F" w14:textId="76CC6C4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No </w:t>
            </w:r>
            <w:r w:rsidR="00FE6D41">
              <w:rPr>
                <w:rFonts w:ascii="Arial" w:hAnsi="Arial"/>
                <w:sz w:val="20"/>
                <w:szCs w:val="20"/>
              </w:rPr>
              <w:t>direct comparison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B1E99" w14:textId="1B37416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redicting inflammation from frontal brain asymmetry on EEG. No direct results of maltreatment to inflammation. Composite inflammatory marker, no individual markers. </w:t>
            </w:r>
          </w:p>
        </w:tc>
      </w:tr>
      <w:tr w:rsidR="00750609" w14:paraId="068744C4" w14:textId="25F886F9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3DC4E" w14:textId="32920309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Irwi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Neuropsychopharmacology 2019; 44(3): 635-6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8FE0F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test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87027" w14:textId="564D5373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</w:t>
            </w:r>
            <w:r w:rsidR="00750609" w:rsidRPr="00D10F40">
              <w:rPr>
                <w:rFonts w:ascii="Arial" w:hAnsi="Arial"/>
                <w:sz w:val="20"/>
                <w:szCs w:val="20"/>
              </w:rPr>
              <w:t xml:space="preserve">timulated response to endotoxin. Gene expression rather than blood markers. </w:t>
            </w:r>
          </w:p>
        </w:tc>
      </w:tr>
      <w:tr w:rsidR="00750609" w14:paraId="40060FA3" w14:textId="30D6AD3A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5D957" w14:textId="48642FF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Janusek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>; Brain Behaviour Immunity 2013; 30(Suppl): S149-S1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B0045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Inflammatory condit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01BD6" w14:textId="2BAC811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ports exclusively on inflammation in breast cancer with radiotherapy treatment. </w:t>
            </w:r>
          </w:p>
        </w:tc>
      </w:tr>
      <w:tr w:rsidR="00750609" w14:paraId="351A0C45" w14:textId="0B05730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BF60" w14:textId="6CA50CD7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Janusel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, Behavior, and Immunity 2017; 60: 126-1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E561A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test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7DE15" w14:textId="0C61E076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er social stress test only</w:t>
            </w:r>
          </w:p>
        </w:tc>
      </w:tr>
      <w:tr w:rsidR="00750609" w14:paraId="42BCB818" w14:textId="52FF7579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59154" w14:textId="6562C6C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John-Henderson 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Ann. Behav. Med 2020; 54: 87-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9DE94" w14:textId="1A2C0BC9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F8C7E" w14:textId="5399B2A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Exposure is ACEs.</w:t>
            </w:r>
          </w:p>
        </w:tc>
      </w:tr>
      <w:tr w:rsidR="00750609" w14:paraId="32597F1B" w14:textId="1E5A678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F52F3" w14:textId="1D9064A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Johnso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; Development and Psychopathology 2017; 29: 1935-19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FDE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Composite outcom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EC0A3" w14:textId="4A6741E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ports on composite cardiometabolic risk which includes CRP. Doesn’t specifically report on CRP. </w:t>
            </w:r>
          </w:p>
        </w:tc>
      </w:tr>
      <w:tr w:rsidR="00750609" w14:paraId="56EF1386" w14:textId="2959189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DEFC6" w14:textId="6A8F5B2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Joung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J Clin Endocrinol Metab 2014; 99(6): E1055-10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49183" w14:textId="1D1BE38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B8564" w14:textId="76580C3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arly life adversity not specific abuse/neglect and no breakdown by sub-types of adversity. </w:t>
            </w:r>
          </w:p>
        </w:tc>
      </w:tr>
      <w:tr w:rsidR="00750609" w14:paraId="2E4DDA8E" w14:textId="373007E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CD9B7" w14:textId="2CBAE6A4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Konradt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Rev Psiq Clin 2013; 40(3): 93-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D8D2D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inflammatory marke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C7AB6" w14:textId="2AD976E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inflammatory markers reported</w:t>
            </w:r>
          </w:p>
        </w:tc>
      </w:tr>
      <w:tr w:rsidR="00750609" w14:paraId="37954FD4" w14:textId="637A993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63FF1" w14:textId="664CC890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Kraav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sychological Medicine 2020 1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2FB0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783F9" w14:textId="29BA962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</w:tr>
      <w:tr w:rsidR="00750609" w14:paraId="3BF84565" w14:textId="5E4D82B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43D65" w14:textId="68766EA3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Kura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Dev Psychibiol 2017; 59: 91-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594C0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test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9B4CB" w14:textId="65DAA306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er social stress testing</w:t>
            </w:r>
          </w:p>
        </w:tc>
      </w:tr>
      <w:tr w:rsidR="00750609" w14:paraId="7D5C5457" w14:textId="2FF754E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AFDA5" w14:textId="06F34AE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lastRenderedPageBreak/>
              <w:t xml:space="preserve">Lacey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, Behaviour, and Immunity 2020- In Pr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7E3D7" w14:textId="179CF2D2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5D063" w14:textId="7B1C165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is ACEs. More focused on interaction of ACEs. </w:t>
            </w:r>
          </w:p>
        </w:tc>
      </w:tr>
      <w:tr w:rsidR="00750609" w14:paraId="4E2AE53C" w14:textId="56B6B32C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C985F" w14:textId="6AF8AE5C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Lacey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neuroendocrinology 2013; 38(11): 2476-24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B09FC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AB8ED" w14:textId="5E71F67C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parental separation</w:t>
            </w:r>
          </w:p>
        </w:tc>
      </w:tr>
      <w:tr w:rsidR="00750609" w14:paraId="742CEE8A" w14:textId="5ADAEE7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8FCB9" w14:textId="4910795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Lemieux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Brain, Behav, Immun 2008; 22(6): 994-10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DE73E" w14:textId="523FBDD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 w:rsidR="00FE6D41">
              <w:rPr>
                <w:rFonts w:ascii="Arial" w:hAnsi="Arial"/>
                <w:sz w:val="20"/>
                <w:szCs w:val="20"/>
              </w:rPr>
              <w:t xml:space="preserve"> of child maltreatment and contro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35679" w14:textId="3963F15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Focused on PTSD and association of T-cell activation with PTSD symptom behaviour</w:t>
            </w:r>
          </w:p>
        </w:tc>
      </w:tr>
      <w:tr w:rsidR="00750609" w14:paraId="153EA8F4" w14:textId="04301847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82D19" w14:textId="1B52F50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Levandowski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Psychiatry Research 2013; 210: 536-5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F7A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respons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2B355" w14:textId="4A2F5E7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Inflammatory response to crack cocaine withdrawal. Not comparable with other studies. </w:t>
            </w:r>
          </w:p>
        </w:tc>
      </w:tr>
      <w:tr w:rsidR="00750609" w14:paraId="3DC2D4BD" w14:textId="1E8909A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44AD8" w14:textId="5F4019AA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Levandowski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Drug &amp; Alcohol Dependence 2016; 167: 140-1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B6E4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test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AF978" w14:textId="1648DC3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Inflammatory response to crack cocaine withdrawal. Not comparable with other studies. </w:t>
            </w:r>
          </w:p>
        </w:tc>
      </w:tr>
      <w:tr w:rsidR="00750609" w14:paraId="4F6F421E" w14:textId="56564C5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837FD" w14:textId="006ABE0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Li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MC Geriatrics 2015; 15: 1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27E96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57F92" w14:textId="20B1523C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broader adversity</w:t>
            </w:r>
          </w:p>
        </w:tc>
      </w:tr>
      <w:tr w:rsidR="00750609" w14:paraId="60FE1A2D" w14:textId="78135AC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85C06" w14:textId="44BB991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Li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Brain Behav Immun 2016; 53: 105-1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156DD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C54F1" w14:textId="04F3D20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childhood adversity (repeating a year of school, parental substance misuse, and/or physical abuse). No specific results for abuse. </w:t>
            </w:r>
          </w:p>
        </w:tc>
      </w:tr>
      <w:tr w:rsidR="00750609" w14:paraId="434B9230" w14:textId="115A4A6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F0B8A" w14:textId="13781AF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Li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 et al </w:t>
            </w:r>
            <w:r w:rsidRPr="00D10F40">
              <w:rPr>
                <w:rFonts w:ascii="Arial" w:hAnsi="Arial"/>
                <w:sz w:val="20"/>
                <w:szCs w:val="20"/>
              </w:rPr>
              <w:t>Brain Behav Immun 2016; 53: 105-1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C6E9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BB2DB" w14:textId="71AAE86E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  <w:r w:rsidR="00750609" w:rsidRPr="00D10F40">
              <w:rPr>
                <w:rFonts w:ascii="Arial" w:hAnsi="Arial"/>
                <w:sz w:val="20"/>
                <w:szCs w:val="20"/>
              </w:rPr>
              <w:t xml:space="preserve">xposure is broadly defined adversity- repeating year at school, parental substance misuse, and abuse. Doesn’t separate in analysis. </w:t>
            </w:r>
          </w:p>
        </w:tc>
      </w:tr>
      <w:tr w:rsidR="00750609" w14:paraId="0EC0481C" w14:textId="7E07FDD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42007" w14:textId="6307087D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Lope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NeuroImmunoModulation 2011; 19(1): 33-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177D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In vitro measure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FD249" w14:textId="44A3AD7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in vitro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measures not blood biomarkers. </w:t>
            </w:r>
          </w:p>
        </w:tc>
      </w:tr>
      <w:tr w:rsidR="00750609" w14:paraId="33BB86A5" w14:textId="2411274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B0017" w14:textId="385622A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arsland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som Med 2013; 75(5): 438-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6F401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87564" w14:textId="5D774E1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 Article</w:t>
            </w:r>
          </w:p>
        </w:tc>
      </w:tr>
      <w:tr w:rsidR="00750609" w14:paraId="253BD605" w14:textId="699C6A9E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93395" w14:textId="3D894D9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Matthews.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sychosomatic Medicine 2016; 78(3): 311-3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278A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4009A" w14:textId="5642581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is childhood socio-economic status not abuse. </w:t>
            </w:r>
          </w:p>
        </w:tc>
      </w:tr>
      <w:tr w:rsidR="00750609" w14:paraId="44B7EB56" w14:textId="62E2F36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E4381" w14:textId="07786998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cDad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 Behavior and Immunity 2013; 31: 23-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92332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9D81C" w14:textId="5DEBF2FB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  <w:r w:rsidR="00750609" w:rsidRPr="00D10F40">
              <w:rPr>
                <w:rFonts w:ascii="Arial" w:hAnsi="Arial"/>
                <w:sz w:val="20"/>
                <w:szCs w:val="20"/>
              </w:rPr>
              <w:t xml:space="preserve">xposure is broader adversity- parental separation and socioeconomic adversity. </w:t>
            </w:r>
          </w:p>
        </w:tc>
      </w:tr>
      <w:tr w:rsidR="00750609" w14:paraId="6E3181DF" w14:textId="10169FA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C2898" w14:textId="577679A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McQuaid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Frontiers in Psychiatry 2019; 10:1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C2E1A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Genotyp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68027" w14:textId="0A694AF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Il-1b genotypes as moderator between CTQ and depression. Not measuring inflammatory marker. </w:t>
            </w:r>
          </w:p>
        </w:tc>
      </w:tr>
      <w:tr w:rsidR="00750609" w14:paraId="58A277F0" w14:textId="743004F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02D76" w14:textId="4E02F74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enk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neuroendocrinology 2018; 98: 22-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AEFE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inflammatory marke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F778" w14:textId="046C7D6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HPA axis not specifically inflammatory markers. </w:t>
            </w:r>
          </w:p>
        </w:tc>
      </w:tr>
      <w:tr w:rsidR="00750609" w14:paraId="4F02B096" w14:textId="69A6C81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0182A" w14:textId="05862EC4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ill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iological Psychiatry 2012; 72(1): 34-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72BA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EBBE8" w14:textId="5013ADA4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, exposure is broader adversity</w:t>
            </w:r>
          </w:p>
        </w:tc>
      </w:tr>
      <w:tr w:rsidR="00750609" w14:paraId="7972C085" w14:textId="40D3601D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D3B31" w14:textId="433DCF29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itchell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Health Psychol 2018; 37(2): 114-1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E7DF3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200CD" w14:textId="1DF9560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ffects over time (rates of change through pregnancy). No direct comparisons of particular timepoint. </w:t>
            </w:r>
          </w:p>
        </w:tc>
      </w:tr>
      <w:tr w:rsidR="00750609" w14:paraId="16F3A50F" w14:textId="116900E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0A83A" w14:textId="207D5A7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ull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Child and Adolescent Trauma 2014; 7(3): 185-191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8E55B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4DD15" w14:textId="4855D942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, stress testing only</w:t>
            </w:r>
          </w:p>
        </w:tc>
      </w:tr>
      <w:tr w:rsidR="00750609" w14:paraId="19D98BEF" w14:textId="0ED1F3D4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FF17D" w14:textId="781C7B9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Nettl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Scientific Reports 2017; 7: Article No. 407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0592B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nimal Mode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BC68B" w14:textId="7DAF9360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imal model</w:t>
            </w:r>
          </w:p>
        </w:tc>
      </w:tr>
      <w:tr w:rsidR="00750609" w14:paraId="0C2945EF" w14:textId="05F9C39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A03F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euroscientist 2008; 14(5) 4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DB65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B08B1" w14:textId="548FF2FB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 article</w:t>
            </w:r>
          </w:p>
        </w:tc>
      </w:tr>
      <w:tr w:rsidR="00750609" w14:paraId="4EE44A08" w14:textId="27BA26A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C8DE2" w14:textId="6E552C01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Orso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Neuroscience letters 2017; 658: 27-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7AC2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nima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F98BF" w14:textId="2F9DB6BE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imal model</w:t>
            </w:r>
          </w:p>
        </w:tc>
      </w:tr>
      <w:tr w:rsidR="00750609" w14:paraId="7AA7A089" w14:textId="22EAECFF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E41B" w14:textId="2783B9EC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ac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Americal Journal of Psychiatry 2006; 163(9): 1630-16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475D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Stress testing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CB8C" w14:textId="09123609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er social stress testing</w:t>
            </w:r>
          </w:p>
        </w:tc>
      </w:tr>
      <w:tr w:rsidR="00750609" w14:paraId="201D32E3" w14:textId="7BC7638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69B3D" w14:textId="5370F0C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ace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 Behavior and Immunity 2012; 26(1): 13-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8D2D6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Gene expression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BA624" w14:textId="6047724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</w:t>
            </w:r>
            <w:r w:rsidR="00750609" w:rsidRPr="00D10F40">
              <w:rPr>
                <w:rFonts w:ascii="Arial" w:hAnsi="Arial"/>
                <w:sz w:val="20"/>
                <w:szCs w:val="20"/>
              </w:rPr>
              <w:t xml:space="preserve">utcome is gene expression (NFKB) not peripheral biomarker. </w:t>
            </w:r>
          </w:p>
        </w:tc>
      </w:tr>
      <w:tr w:rsidR="00750609" w14:paraId="1DA49364" w14:textId="0D6A42B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5EB76" w14:textId="0247609C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eter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Journal of Psychiatric Research 2019; 114: 1-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DB710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785D1" w14:textId="4D6D65D3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5A110CAF" w14:textId="7F0344C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72E1B" w14:textId="4507FA2D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Petrov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J Behav Med 2016; 39(4): 716-7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82E9E" w14:textId="78B93B2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 w:rsidR="00FE6D41">
              <w:rPr>
                <w:rFonts w:ascii="Arial" w:hAnsi="Arial"/>
                <w:sz w:val="20"/>
                <w:szCs w:val="20"/>
              </w:rPr>
              <w:t xml:space="preserve"> of child maltreatment and contro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55F35" w14:textId="732E47A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Exploring inflammation as mediator between abuse and hypertension, no direct results on abuse and inflammation</w:t>
            </w:r>
          </w:p>
        </w:tc>
      </w:tr>
      <w:tr w:rsidR="00750609" w14:paraId="4F09B164" w14:textId="2827AC0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072A2" w14:textId="4AAA312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Power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Comprehensive Psychiatry 2019; 93: 33-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71267" w14:textId="1741B78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 w:rsidR="00FE6D41">
              <w:rPr>
                <w:rFonts w:ascii="Arial" w:hAnsi="Arial"/>
                <w:sz w:val="20"/>
                <w:szCs w:val="20"/>
              </w:rPr>
              <w:t xml:space="preserve"> of child maltreatment and contro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443F5" w14:textId="5180E33A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ppears to be reporting on same sample as Powers 2016. This is more focused on PTSD and dissociation rather than specific association of childhood abuse/neglect with inflammation</w:t>
            </w:r>
          </w:p>
        </w:tc>
      </w:tr>
      <w:tr w:rsidR="00750609" w14:paraId="209D12CC" w14:textId="7C5B08D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7171B" w14:textId="1E6A623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aposa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sychological Science 2014; 25(6): 1268-12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2503C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C3A2D" w14:textId="589A0A0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is ELS defined by maternal mental illness, low family income, harsh discipline, parental discord, or parental incarceration- not abuse/neglect. </w:t>
            </w:r>
          </w:p>
        </w:tc>
      </w:tr>
      <w:tr w:rsidR="00750609" w14:paraId="5CB0E484" w14:textId="77E293D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6DF78" w14:textId="7A4973E3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asmusse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2020 JAMA Pediatr; 174(1): 38-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8F87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A5228" w14:textId="43093A81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  <w:r w:rsidR="00750609" w:rsidRPr="00D10F40">
              <w:rPr>
                <w:rFonts w:ascii="Arial" w:hAnsi="Arial"/>
                <w:sz w:val="20"/>
                <w:szCs w:val="20"/>
              </w:rPr>
              <w:t xml:space="preserve">roader adversity including domestic violence, crime, bullying etc. </w:t>
            </w:r>
          </w:p>
        </w:tc>
      </w:tr>
      <w:tr w:rsidR="00750609" w14:paraId="34E9B269" w14:textId="40FB3CC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B7C64" w14:textId="4DF93F2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asmusse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Journal of Child Psychology and Psychiatry 2019 60:2 199-2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44EA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97E6D" w14:textId="2CD209D6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oader adversity</w:t>
            </w:r>
          </w:p>
        </w:tc>
      </w:tr>
      <w:tr w:rsidR="00750609" w14:paraId="2B0DED4B" w14:textId="2C4286AC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E2EE7" w14:textId="4D3B692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id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rain Behavior and Immunity 2019; 77: 168-1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F86AA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7BC95" w14:textId="2BADE2DF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3CC42EB0" w14:textId="08E59C0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51F4D" w14:textId="68FD7281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id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rain, Behavior, and Immunity. 2020; 86: 4-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4E4A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3170B" w14:textId="60373B9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24AD71CE" w14:textId="631A42B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FD7E0" w14:textId="5926257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eu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Psychiatric Research 2017 95: 196-2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8C800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nimal model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6A180" w14:textId="742E1973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imal models</w:t>
            </w:r>
          </w:p>
        </w:tc>
      </w:tr>
      <w:tr w:rsidR="00750609" w14:paraId="2524C743" w14:textId="5BCDF3A9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C274" w14:textId="6B57F081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ohled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somatic Medicine 2014; 76(3): 181-1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AB168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A0D2F" w14:textId="241079FE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</w:t>
            </w:r>
          </w:p>
        </w:tc>
      </w:tr>
      <w:tr w:rsidR="00750609" w14:paraId="371A0C1C" w14:textId="122CEE62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D1F26" w14:textId="172AA2B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unste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Nordic Journal of Psychiatry 2014; 68(2): 137-1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90963" w14:textId="1F30188F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9CE2" w14:textId="2354F446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oader adversity</w:t>
            </w:r>
          </w:p>
        </w:tc>
      </w:tr>
      <w:tr w:rsidR="00750609" w14:paraId="72C810C7" w14:textId="07DCC400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F4C6F" w14:textId="5773A0CC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Russell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Journal of Child Psychology and Psychiatry 2019; 60:10 1094-110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C369D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F7634" w14:textId="05A6010E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oader adversity</w:t>
            </w:r>
          </w:p>
        </w:tc>
      </w:tr>
      <w:tr w:rsidR="00750609" w14:paraId="3E2FAD6D" w14:textId="3882CC0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8AA4B" w14:textId="01052A1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Saba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Brain Behaviour Immunity 2018; 73: 625-6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2CA1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93C15" w14:textId="563748A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Main exposure is perceived discrimination. CTQ is a covariate with no direct results presented. </w:t>
            </w:r>
          </w:p>
        </w:tc>
      </w:tr>
      <w:tr w:rsidR="00750609" w14:paraId="407A1809" w14:textId="29D2881E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D0F2E" w14:textId="285C9216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Serbulent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Saudi Med J 2017; 38(12): 1213-12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C16F9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B80D4" w14:textId="2F30ABAA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.</w:t>
            </w:r>
          </w:p>
        </w:tc>
      </w:tr>
      <w:tr w:rsidR="00750609" w14:paraId="1B6F39AD" w14:textId="3FBF49E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8F959" w14:textId="759A8ED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Shirtcliffe.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NAS 2009; 106(8): 2963-29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F691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&lt;18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60494" w14:textId="480D02FA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18s</w:t>
            </w:r>
          </w:p>
        </w:tc>
      </w:tr>
      <w:tr w:rsidR="00750609" w14:paraId="5AFC6E86" w14:textId="36662E93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45CAC" w14:textId="48906D8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Simon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Journal of Youth and Adolescence 2019; 48(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DD3A1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CF4EB" w14:textId="11329D01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broadly defined adversity</w:t>
            </w:r>
          </w:p>
        </w:tc>
      </w:tr>
      <w:tr w:rsidR="00D44E99" w14:paraId="42F7EFBB" w14:textId="77777777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B995C" w14:textId="24A6EB2C" w:rsidR="00D44E99" w:rsidRPr="00D44E99" w:rsidRDefault="00D44E9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44E99">
              <w:rPr>
                <w:rFonts w:ascii="Arial" w:hAnsi="Arial"/>
                <w:sz w:val="20"/>
                <w:szCs w:val="20"/>
              </w:rPr>
              <w:t xml:space="preserve">Slopen </w:t>
            </w:r>
            <w:r w:rsidRPr="00D44E99">
              <w:rPr>
                <w:rFonts w:ascii="Arial" w:hAnsi="Arial"/>
                <w:i/>
                <w:sz w:val="20"/>
                <w:szCs w:val="20"/>
              </w:rPr>
              <w:t>et al</w:t>
            </w:r>
            <w:r w:rsidRPr="00D44E99">
              <w:rPr>
                <w:rFonts w:ascii="Arial" w:hAnsi="Arial"/>
                <w:sz w:val="20"/>
                <w:szCs w:val="20"/>
              </w:rPr>
              <w:t xml:space="preserve"> </w:t>
            </w:r>
            <w:r w:rsidRPr="00D44E99">
              <w:rPr>
                <w:rFonts w:ascii="Arial" w:hAnsi="Arial"/>
                <w:sz w:val="20"/>
                <w:szCs w:val="20"/>
              </w:rPr>
              <w:t>Psychosomatic Medicine. 2010;72(7):694-7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743A6" w14:textId="28AA61B1" w:rsidR="00D44E99" w:rsidRPr="00D10F40" w:rsidRDefault="00D44E9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B206F" w14:textId="654E5368" w:rsidR="00D44E99" w:rsidRDefault="00D44E9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broadly defined adversity</w:t>
            </w:r>
            <w:bookmarkStart w:id="0" w:name="_GoBack"/>
            <w:bookmarkEnd w:id="0"/>
          </w:p>
        </w:tc>
      </w:tr>
      <w:tr w:rsidR="00750609" w14:paraId="34026C19" w14:textId="19EDF30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8FCDF" w14:textId="0C486D9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Slope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Psychoneuroendocrinology 2015; 51: 403-4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598C4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D2288" w14:textId="6CF89C75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broadly defined adversity</w:t>
            </w:r>
          </w:p>
        </w:tc>
      </w:tr>
      <w:tr w:rsidR="00750609" w14:paraId="0B367F54" w14:textId="2CC4443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9CD34" w14:textId="2DA07B99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Stadle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Brain Behavior and Immunity 2020- In Pres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E5B6F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3C1D2" w14:textId="54CF8D0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 Article</w:t>
            </w:r>
          </w:p>
        </w:tc>
      </w:tr>
      <w:tr w:rsidR="00750609" w14:paraId="0CD4E5D7" w14:textId="5DAC5084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F705D" w14:textId="6CB4A4F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Surtee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International Journal of Behavioural Medicine 2003; 10(3): 251-2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B4362" w14:textId="524153DB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F0E62" w14:textId="4C88BAB4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 only.</w:t>
            </w:r>
          </w:p>
        </w:tc>
      </w:tr>
      <w:tr w:rsidR="00750609" w14:paraId="7C499484" w14:textId="4537887D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21769" w14:textId="56D3079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Takizawa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>Psychological Medicine 2015; 45: 2705-27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77469" w14:textId="3E7A8D75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33C39" w14:textId="6EC03D1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bullying not abuse/neglect. Controls for adversity. No specific figures for abuse/neglect. </w:t>
            </w:r>
          </w:p>
        </w:tc>
      </w:tr>
      <w:tr w:rsidR="00750609" w14:paraId="0A41B8B8" w14:textId="761C8D0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38AE2" w14:textId="3022EAE7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Taylo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NAC 2010; 107(19): 8507-85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7D7E2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Review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0CC91" w14:textId="111C4BB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view</w:t>
            </w:r>
          </w:p>
        </w:tc>
      </w:tr>
      <w:tr w:rsidR="00750609" w14:paraId="5AAA094D" w14:textId="658715A1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8267D" w14:textId="3C72EDA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Taylor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Biological Psychiatry 2006; 60(8): 819-8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FFB5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AB531" w14:textId="30A270F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posure is wider adversity</w:t>
            </w:r>
          </w:p>
        </w:tc>
      </w:tr>
      <w:tr w:rsidR="00750609" w14:paraId="213298C1" w14:textId="1314C198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3C0DD" w14:textId="79DE3F0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Thayner.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Am J Hum Biol 2017; 29(3):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6F16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14E37" w14:textId="62D4B1D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posure is broadly defined adversity. Outcome is allostatic load. </w:t>
            </w:r>
          </w:p>
        </w:tc>
      </w:tr>
      <w:tr w:rsidR="00750609" w14:paraId="11395B11" w14:textId="0837361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ADE09" w14:textId="2EE353C6" w:rsidR="00750609" w:rsidRPr="00D10F40" w:rsidRDefault="00750609" w:rsidP="00750609">
            <w:pPr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Tietje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Headache 2012; 52: 920-9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2E007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99A6D" w14:textId="14B72D1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Exposure is ACEs</w:t>
            </w:r>
          </w:p>
        </w:tc>
      </w:tr>
      <w:tr w:rsidR="00750609" w14:paraId="0E10648D" w14:textId="6E7C172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74B94" w14:textId="260456E0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Van Ockenburg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Acta Psychiatrica Scandinavica 2015; 131: 40-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4A37B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ACE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81E15" w14:textId="168BB198" w:rsidR="00750609" w:rsidRPr="00D10F40" w:rsidRDefault="00FE6D41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  <w:r w:rsidR="00750609" w:rsidRPr="00D10F40">
              <w:rPr>
                <w:rFonts w:ascii="Arial" w:hAnsi="Arial"/>
                <w:sz w:val="20"/>
                <w:szCs w:val="20"/>
              </w:rPr>
              <w:t xml:space="preserve">xposure is broadly defined life events. </w:t>
            </w:r>
          </w:p>
        </w:tc>
      </w:tr>
      <w:tr w:rsidR="00750609" w14:paraId="30AC7842" w14:textId="331EA575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E37E9" w14:textId="0E7DCA58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Wilso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 xml:space="preserve">et al </w:t>
            </w:r>
            <w:r w:rsidRPr="00D10F40">
              <w:rPr>
                <w:rFonts w:ascii="Arial" w:hAnsi="Arial"/>
                <w:sz w:val="20"/>
                <w:szCs w:val="20"/>
              </w:rPr>
              <w:t>Psychosomatics 1999 40(3): 222-2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1A039" w14:textId="5F5995CF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 w:rsidR="00FE6D41">
              <w:rPr>
                <w:rFonts w:ascii="Arial" w:hAnsi="Arial"/>
                <w:sz w:val="20"/>
                <w:szCs w:val="20"/>
              </w:rPr>
              <w:t xml:space="preserve"> of child maltreatment vs controls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B1852" w14:textId="1E8015A3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Exclude- PTSD from abuse vs controls. No specific effect of child maltreatment. </w:t>
            </w:r>
          </w:p>
        </w:tc>
      </w:tr>
      <w:tr w:rsidR="00750609" w14:paraId="7EF6E07A" w14:textId="52237016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E55BD" w14:textId="3320C57E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Woods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</w:rPr>
              <w:t xml:space="preserve"> Advances in Nursing Science 2015; 28(4): 306-3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9D115" w14:textId="4073D37A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direct comparison</w:t>
            </w:r>
            <w:r w:rsidR="00FE6D41">
              <w:rPr>
                <w:rFonts w:ascii="Arial" w:hAnsi="Arial"/>
                <w:sz w:val="20"/>
                <w:szCs w:val="20"/>
              </w:rPr>
              <w:t xml:space="preserve"> of child maltreatment vs controls.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ADC51" w14:textId="32CACAD5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 xml:space="preserve">PTSD from childhood trauma or adult violence. </w:t>
            </w:r>
          </w:p>
        </w:tc>
      </w:tr>
      <w:tr w:rsidR="00750609" w14:paraId="6415DD68" w14:textId="0B9E0E7B" w:rsidTr="00750609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E9DF5" w14:textId="73BA2D5B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  <w:lang w:val="da-DK"/>
              </w:rPr>
            </w:pPr>
            <w:r w:rsidRPr="00D10F40">
              <w:rPr>
                <w:rFonts w:ascii="Arial" w:hAnsi="Arial"/>
                <w:sz w:val="20"/>
                <w:szCs w:val="20"/>
                <w:lang w:val="da-DK"/>
              </w:rPr>
              <w:t>Zeugma</w:t>
            </w:r>
            <w:r w:rsidR="00453310">
              <w:rPr>
                <w:rFonts w:ascii="Arial" w:hAnsi="Arial"/>
                <w:sz w:val="20"/>
                <w:szCs w:val="20"/>
                <w:lang w:val="da-DK"/>
              </w:rPr>
              <w:t>n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n </w:t>
            </w:r>
            <w:r w:rsidRPr="00D10F40">
              <w:rPr>
                <w:rFonts w:ascii="Arial" w:hAnsi="Arial"/>
                <w:i/>
                <w:iCs/>
                <w:sz w:val="20"/>
                <w:szCs w:val="20"/>
                <w:lang w:val="da-DK"/>
              </w:rPr>
              <w:t>et al</w:t>
            </w:r>
            <w:r w:rsidRPr="00D10F40">
              <w:rPr>
                <w:rFonts w:ascii="Arial" w:hAnsi="Arial"/>
                <w:sz w:val="20"/>
                <w:szCs w:val="20"/>
                <w:lang w:val="da-DK"/>
              </w:rPr>
              <w:t xml:space="preserve"> Psychiatrica Danubina 2012; 24(1): 57-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9393E" w14:textId="77777777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No inflammatory marker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0833E" w14:textId="28D42532" w:rsidR="00750609" w:rsidRPr="00D10F40" w:rsidRDefault="00750609" w:rsidP="0075060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D10F40">
              <w:rPr>
                <w:rFonts w:ascii="Arial" w:hAnsi="Arial"/>
                <w:sz w:val="20"/>
                <w:szCs w:val="20"/>
              </w:rPr>
              <w:t>Metabolic syndrome, not inflammatory markers</w:t>
            </w:r>
          </w:p>
        </w:tc>
      </w:tr>
    </w:tbl>
    <w:p w14:paraId="5489AAD3" w14:textId="1B4F5051" w:rsidR="0047645D" w:rsidRDefault="0047645D">
      <w:pPr>
        <w:rPr>
          <w:rFonts w:ascii="Arial" w:hAnsi="Arial"/>
          <w:sz w:val="20"/>
          <w:szCs w:val="20"/>
        </w:rPr>
      </w:pPr>
    </w:p>
    <w:sectPr w:rsidR="0047645D" w:rsidSect="0047645D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6811C2" w14:textId="77777777" w:rsidR="0092466D" w:rsidRDefault="0092466D" w:rsidP="0047645D">
      <w:pPr>
        <w:spacing w:after="0" w:line="240" w:lineRule="auto"/>
      </w:pPr>
      <w:r>
        <w:separator/>
      </w:r>
    </w:p>
  </w:endnote>
  <w:endnote w:type="continuationSeparator" w:id="0">
    <w:p w14:paraId="5F4B3060" w14:textId="77777777" w:rsidR="0092466D" w:rsidRDefault="0092466D" w:rsidP="00476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F4DCC6" w14:textId="77777777" w:rsidR="0092466D" w:rsidRDefault="0092466D" w:rsidP="0047645D">
      <w:pPr>
        <w:spacing w:after="0" w:line="240" w:lineRule="auto"/>
      </w:pPr>
      <w:r w:rsidRPr="0047645D">
        <w:rPr>
          <w:color w:val="000000"/>
        </w:rPr>
        <w:separator/>
      </w:r>
    </w:p>
  </w:footnote>
  <w:footnote w:type="continuationSeparator" w:id="0">
    <w:p w14:paraId="47593CB2" w14:textId="77777777" w:rsidR="0092466D" w:rsidRDefault="0092466D" w:rsidP="004764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45D"/>
    <w:rsid w:val="00023F4C"/>
    <w:rsid w:val="000512FC"/>
    <w:rsid w:val="00052062"/>
    <w:rsid w:val="000A283C"/>
    <w:rsid w:val="000F75C6"/>
    <w:rsid w:val="0014117D"/>
    <w:rsid w:val="00142584"/>
    <w:rsid w:val="00181444"/>
    <w:rsid w:val="00183F7B"/>
    <w:rsid w:val="001F642F"/>
    <w:rsid w:val="002630A8"/>
    <w:rsid w:val="00263CDA"/>
    <w:rsid w:val="00272B73"/>
    <w:rsid w:val="002860A3"/>
    <w:rsid w:val="002A3352"/>
    <w:rsid w:val="002B02C9"/>
    <w:rsid w:val="002B2AF8"/>
    <w:rsid w:val="002D4341"/>
    <w:rsid w:val="00325D26"/>
    <w:rsid w:val="0033226D"/>
    <w:rsid w:val="00334D23"/>
    <w:rsid w:val="00353B6D"/>
    <w:rsid w:val="003664DF"/>
    <w:rsid w:val="003775DE"/>
    <w:rsid w:val="00380398"/>
    <w:rsid w:val="00394AC5"/>
    <w:rsid w:val="003A0440"/>
    <w:rsid w:val="003A1925"/>
    <w:rsid w:val="003B4EDE"/>
    <w:rsid w:val="003D3589"/>
    <w:rsid w:val="003F024F"/>
    <w:rsid w:val="00405009"/>
    <w:rsid w:val="00424537"/>
    <w:rsid w:val="00453310"/>
    <w:rsid w:val="0047645D"/>
    <w:rsid w:val="00477588"/>
    <w:rsid w:val="00482404"/>
    <w:rsid w:val="0049452B"/>
    <w:rsid w:val="004A43C0"/>
    <w:rsid w:val="004E5AAA"/>
    <w:rsid w:val="00510EDC"/>
    <w:rsid w:val="00532C65"/>
    <w:rsid w:val="0057728E"/>
    <w:rsid w:val="00597072"/>
    <w:rsid w:val="005B6BF4"/>
    <w:rsid w:val="005C3701"/>
    <w:rsid w:val="005E7D69"/>
    <w:rsid w:val="006177EC"/>
    <w:rsid w:val="00650EDF"/>
    <w:rsid w:val="0066145C"/>
    <w:rsid w:val="007321A3"/>
    <w:rsid w:val="00750609"/>
    <w:rsid w:val="007D503C"/>
    <w:rsid w:val="008155BA"/>
    <w:rsid w:val="00815F55"/>
    <w:rsid w:val="00832FCB"/>
    <w:rsid w:val="008466A1"/>
    <w:rsid w:val="008716C2"/>
    <w:rsid w:val="00892759"/>
    <w:rsid w:val="008C44D3"/>
    <w:rsid w:val="008D430B"/>
    <w:rsid w:val="008F77F2"/>
    <w:rsid w:val="0090322D"/>
    <w:rsid w:val="009073CE"/>
    <w:rsid w:val="0092466D"/>
    <w:rsid w:val="009447F1"/>
    <w:rsid w:val="00976AD5"/>
    <w:rsid w:val="009A5459"/>
    <w:rsid w:val="009E035A"/>
    <w:rsid w:val="00A07106"/>
    <w:rsid w:val="00A21BCD"/>
    <w:rsid w:val="00A21E88"/>
    <w:rsid w:val="00A6535F"/>
    <w:rsid w:val="00A76831"/>
    <w:rsid w:val="00A915AB"/>
    <w:rsid w:val="00AA1BCB"/>
    <w:rsid w:val="00AC33C6"/>
    <w:rsid w:val="00AE6AA2"/>
    <w:rsid w:val="00AF2006"/>
    <w:rsid w:val="00B31591"/>
    <w:rsid w:val="00B31A4A"/>
    <w:rsid w:val="00B327D8"/>
    <w:rsid w:val="00B75DAA"/>
    <w:rsid w:val="00BA73AA"/>
    <w:rsid w:val="00BB667A"/>
    <w:rsid w:val="00C10FF2"/>
    <w:rsid w:val="00C340FC"/>
    <w:rsid w:val="00C6359D"/>
    <w:rsid w:val="00CA51A7"/>
    <w:rsid w:val="00CB4FFB"/>
    <w:rsid w:val="00CD369F"/>
    <w:rsid w:val="00CE5D44"/>
    <w:rsid w:val="00D10F40"/>
    <w:rsid w:val="00D20FEB"/>
    <w:rsid w:val="00D22021"/>
    <w:rsid w:val="00D44E99"/>
    <w:rsid w:val="00D5186C"/>
    <w:rsid w:val="00DB23DD"/>
    <w:rsid w:val="00E32F9B"/>
    <w:rsid w:val="00E527F2"/>
    <w:rsid w:val="00E736BB"/>
    <w:rsid w:val="00E8558A"/>
    <w:rsid w:val="00EC48B2"/>
    <w:rsid w:val="00EF384F"/>
    <w:rsid w:val="00F15F07"/>
    <w:rsid w:val="00F335CF"/>
    <w:rsid w:val="00F56569"/>
    <w:rsid w:val="00F8292F"/>
    <w:rsid w:val="00F87EE9"/>
    <w:rsid w:val="00F94398"/>
    <w:rsid w:val="00F94F23"/>
    <w:rsid w:val="00FB5530"/>
    <w:rsid w:val="00FE6045"/>
    <w:rsid w:val="00FE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5CB7"/>
  <w15:docId w15:val="{AE8353A8-A23F-41A7-AA84-F34A4B05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engXian" w:hAnsi="Calibri" w:cs="Arial"/>
        <w:sz w:val="22"/>
        <w:szCs w:val="22"/>
        <w:lang w:val="en-GB" w:eastAsia="zh-CN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7645D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3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3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6</Words>
  <Characters>1149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rr</dc:creator>
  <cp:keywords/>
  <dc:description/>
  <cp:lastModifiedBy>Kerr, Daniel</cp:lastModifiedBy>
  <cp:revision>2</cp:revision>
  <dcterms:created xsi:type="dcterms:W3CDTF">2021-03-10T15:38:00Z</dcterms:created>
  <dcterms:modified xsi:type="dcterms:W3CDTF">2021-03-10T15:38:00Z</dcterms:modified>
</cp:coreProperties>
</file>